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EC511" w14:textId="77777777" w:rsidR="00E24C10" w:rsidRDefault="00E24C10" w:rsidP="00E24C10">
      <w:pPr>
        <w:rPr>
          <w:b/>
        </w:rPr>
      </w:pPr>
      <w:r w:rsidRPr="00AA7BF8">
        <w:rPr>
          <w:b/>
        </w:rPr>
        <w:t>Figure S</w:t>
      </w:r>
      <w:r>
        <w:rPr>
          <w:b/>
        </w:rPr>
        <w:t>1</w:t>
      </w:r>
      <w:r w:rsidRPr="00AA7BF8">
        <w:rPr>
          <w:b/>
        </w:rPr>
        <w:t xml:space="preserve">. Renal fibrosis, </w:t>
      </w:r>
      <w:proofErr w:type="spellStart"/>
      <w:r w:rsidRPr="00AA7BF8">
        <w:rPr>
          <w:b/>
        </w:rPr>
        <w:t>lymphangiogenesis</w:t>
      </w:r>
      <w:proofErr w:type="spellEnd"/>
      <w:r w:rsidRPr="00AA7BF8">
        <w:rPr>
          <w:b/>
        </w:rPr>
        <w:t xml:space="preserve">, macrophage infiltration and VEGF-C expression in </w:t>
      </w:r>
      <w:r>
        <w:rPr>
          <w:b/>
        </w:rPr>
        <w:t>ADR</w:t>
      </w:r>
      <w:r w:rsidRPr="00AA7BF8">
        <w:rPr>
          <w:b/>
        </w:rPr>
        <w:t xml:space="preserve"> mice.</w:t>
      </w:r>
    </w:p>
    <w:p w14:paraId="167B1451" w14:textId="77777777" w:rsidR="00E24C10" w:rsidRPr="00AA7BF8" w:rsidRDefault="00E24C10" w:rsidP="00E24C10">
      <w:r w:rsidRPr="00AA7BF8">
        <w:rPr>
          <w:b/>
        </w:rPr>
        <w:t xml:space="preserve"> (</w:t>
      </w:r>
      <w:r w:rsidRPr="00AA7BF8">
        <w:t xml:space="preserve">A) Kidney tissue from saline-treated mice (CTRL) or </w:t>
      </w:r>
      <w:r>
        <w:t>ADR</w:t>
      </w:r>
      <w:r w:rsidRPr="00AA7BF8">
        <w:t xml:space="preserve"> mice was tested </w:t>
      </w:r>
      <w:r>
        <w:t>by</w:t>
      </w:r>
      <w:r w:rsidRPr="00AA7BF8">
        <w:t xml:space="preserve"> Masson staining (100</w:t>
      </w:r>
      <w:r>
        <w:t>×</w:t>
      </w:r>
      <w:r w:rsidRPr="00AA7BF8">
        <w:t>) and immunohistochemi</w:t>
      </w:r>
      <w:r>
        <w:t>cal analysis</w:t>
      </w:r>
      <w:r w:rsidRPr="00AA7BF8">
        <w:t xml:space="preserve"> of α-SMA, F4/80, VEGF-C and LYVE-1 (400</w:t>
      </w:r>
      <w:r>
        <w:t>×</w:t>
      </w:r>
      <w:r w:rsidRPr="00AA7BF8">
        <w:t>). There was a positive correlation between the number of LYVE-1</w:t>
      </w:r>
      <w:r w:rsidRPr="00355A3E">
        <w:rPr>
          <w:vertAlign w:val="superscript"/>
        </w:rPr>
        <w:t>+</w:t>
      </w:r>
      <w:r w:rsidRPr="00AA7BF8">
        <w:t xml:space="preserve"> vessels and</w:t>
      </w:r>
      <w:r>
        <w:t xml:space="preserve"> the</w:t>
      </w:r>
      <w:r w:rsidRPr="00B97383">
        <w:t xml:space="preserve"> </w:t>
      </w:r>
      <w:r w:rsidRPr="00AA7BF8">
        <w:t>positive areas (%)</w:t>
      </w:r>
      <w:r>
        <w:t xml:space="preserve"> of</w:t>
      </w:r>
      <w:r w:rsidRPr="00AA7BF8">
        <w:t xml:space="preserve"> α-SMA (B), F4/80 (C) and VEGF-C (D). (E) Protein expression of fibrosis markers (α-SMA, collagen 1, </w:t>
      </w:r>
      <w:r>
        <w:t xml:space="preserve">and </w:t>
      </w:r>
      <w:r w:rsidRPr="00AA7BF8">
        <w:t>PDGFR</w:t>
      </w:r>
      <w:r>
        <w:t>-</w:t>
      </w:r>
      <w:r w:rsidRPr="00AA7BF8">
        <w:t xml:space="preserve">β) and </w:t>
      </w:r>
      <w:proofErr w:type="spellStart"/>
      <w:r w:rsidRPr="00AA7BF8">
        <w:t>lymphangiogenesis</w:t>
      </w:r>
      <w:proofErr w:type="spellEnd"/>
      <w:r>
        <w:t xml:space="preserve"> markers</w:t>
      </w:r>
      <w:r w:rsidRPr="00AA7BF8">
        <w:t xml:space="preserve"> (LYVE-1, Prox-1, </w:t>
      </w:r>
      <w:r>
        <w:t xml:space="preserve">and </w:t>
      </w:r>
      <w:r w:rsidRPr="00AA7BF8">
        <w:t>VEGF-C) in CTRL and ADR mouse kidneys</w:t>
      </w:r>
      <w:r w:rsidRPr="008C2977">
        <w:t xml:space="preserve"> </w:t>
      </w:r>
      <w:r w:rsidRPr="00AA7BF8">
        <w:t xml:space="preserve">were measured by </w:t>
      </w:r>
      <w:r>
        <w:t>w</w:t>
      </w:r>
      <w:r w:rsidRPr="00AA7BF8">
        <w:t>estern blot</w:t>
      </w:r>
      <w:r>
        <w:t>ting</w:t>
      </w:r>
      <w:r w:rsidRPr="00AA7BF8">
        <w:t xml:space="preserve">. (F) Quantitative </w:t>
      </w:r>
      <w:r>
        <w:t>analysis</w:t>
      </w:r>
      <w:r w:rsidRPr="00AA7BF8">
        <w:t xml:space="preserve"> of</w:t>
      </w:r>
      <w:r>
        <w:t xml:space="preserve"> the results in</w:t>
      </w:r>
      <w:r w:rsidRPr="00AA7BF8">
        <w:t xml:space="preserve"> E was conducted to show the protein expression of fibrosis markers (α-SMA, collagen 1,</w:t>
      </w:r>
      <w:r>
        <w:t xml:space="preserve"> and</w:t>
      </w:r>
      <w:r w:rsidRPr="00AA7BF8">
        <w:t xml:space="preserve"> PDGFR-β) and </w:t>
      </w:r>
      <w:proofErr w:type="spellStart"/>
      <w:r w:rsidRPr="00AA7BF8">
        <w:t>lymphangiogenesis</w:t>
      </w:r>
      <w:proofErr w:type="spellEnd"/>
      <w:r>
        <w:t xml:space="preserve"> markers</w:t>
      </w:r>
      <w:r w:rsidRPr="00AA7BF8">
        <w:t xml:space="preserve"> (LYVE-1, Prox-1, </w:t>
      </w:r>
      <w:r>
        <w:t xml:space="preserve">and </w:t>
      </w:r>
      <w:r w:rsidRPr="00AA7BF8">
        <w:t xml:space="preserve">VEGF-C) </w:t>
      </w:r>
      <w:r>
        <w:t>in</w:t>
      </w:r>
      <w:r w:rsidRPr="00AA7BF8">
        <w:t xml:space="preserve"> CTRL and ADR mouse kidneys. *P&lt;0.</w:t>
      </w:r>
      <w:r>
        <w:t>0</w:t>
      </w:r>
      <w:r w:rsidRPr="00AA7BF8">
        <w:t>5, **P&lt;0.01 versus CTRL. (G to L) Relative mRNA expression of collagen 1 (G), α-SMA (H), PDGFR-β (I), Prox-1 (J), VEGF-C (K) and LYVE-1 (L) in CTRL and ADR mouse kidneys</w:t>
      </w:r>
      <w:r w:rsidRPr="00DA5B10">
        <w:t xml:space="preserve"> </w:t>
      </w:r>
      <w:r w:rsidRPr="00AA7BF8">
        <w:t>was measured by real-time PCR; *p&lt;0.05, **p&lt;0.01 versus CTRL.</w:t>
      </w:r>
    </w:p>
    <w:p w14:paraId="0AC713B6" w14:textId="77777777" w:rsidR="00E24C10" w:rsidRPr="00AA7BF8" w:rsidRDefault="00E24C10" w:rsidP="00E24C10"/>
    <w:p w14:paraId="124BEE02" w14:textId="77777777" w:rsidR="00E24C10" w:rsidRDefault="00E24C10" w:rsidP="00E24C10">
      <w:pPr>
        <w:rPr>
          <w:b/>
        </w:rPr>
      </w:pPr>
      <w:r w:rsidRPr="00AA7BF8">
        <w:rPr>
          <w:b/>
        </w:rPr>
        <w:t>Figure S</w:t>
      </w:r>
      <w:r>
        <w:rPr>
          <w:b/>
        </w:rPr>
        <w:t>2</w:t>
      </w:r>
      <w:r w:rsidRPr="00AA7BF8">
        <w:rPr>
          <w:b/>
        </w:rPr>
        <w:t>. Identification of</w:t>
      </w:r>
      <w:r>
        <w:rPr>
          <w:b/>
        </w:rPr>
        <w:t xml:space="preserve"> isolated and activated</w:t>
      </w:r>
      <w:r w:rsidRPr="00AA7BF8">
        <w:rPr>
          <w:b/>
        </w:rPr>
        <w:t xml:space="preserve"> primary </w:t>
      </w:r>
      <w:r>
        <w:rPr>
          <w:b/>
        </w:rPr>
        <w:t>BMDM</w:t>
      </w:r>
      <w:r>
        <w:rPr>
          <w:rFonts w:hint="eastAsia"/>
          <w:b/>
        </w:rPr>
        <w:t>s.</w:t>
      </w:r>
    </w:p>
    <w:p w14:paraId="05F681BF" w14:textId="77777777" w:rsidR="00E24C10" w:rsidRDefault="00E24C10" w:rsidP="00E24C10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</w:rPr>
      </w:pPr>
      <w:r w:rsidRPr="00AA7BF8">
        <w:rPr>
          <w:b/>
        </w:rPr>
        <w:t xml:space="preserve"> </w:t>
      </w:r>
      <w:r w:rsidRPr="00AA7BF8">
        <w:t>(A) Morphology of BMDM</w:t>
      </w:r>
      <w:r>
        <w:rPr>
          <w:rFonts w:hint="eastAsia"/>
        </w:rPr>
        <w:t>s</w:t>
      </w:r>
      <w:r w:rsidRPr="00AA7BF8">
        <w:t xml:space="preserve"> subpopulations. 400</w:t>
      </w:r>
      <w:r>
        <w:t>×</w:t>
      </w:r>
      <w:r w:rsidRPr="00AA7BF8">
        <w:t>. (B) BMDM</w:t>
      </w:r>
      <w:r>
        <w:rPr>
          <w:rFonts w:hint="eastAsia"/>
        </w:rPr>
        <w:t>s</w:t>
      </w:r>
      <w:r w:rsidRPr="00AA7BF8">
        <w:t xml:space="preserve"> subpopulations were identified by western blot</w:t>
      </w:r>
      <w:r>
        <w:t xml:space="preserve"> analysis</w:t>
      </w:r>
      <w:r w:rsidRPr="00AA7BF8">
        <w:t xml:space="preserve"> </w:t>
      </w:r>
      <w:r>
        <w:t>of</w:t>
      </w:r>
      <w:r w:rsidRPr="00AA7BF8">
        <w:t xml:space="preserve"> </w:t>
      </w:r>
      <w:proofErr w:type="spellStart"/>
      <w:r w:rsidRPr="00AA7BF8">
        <w:t>iNOS</w:t>
      </w:r>
      <w:proofErr w:type="spellEnd"/>
      <w:r w:rsidRPr="00AA7BF8">
        <w:t xml:space="preserve"> and arginase, which are markers for classic activation (M1) and alternative activation (M2), respectively. (C to E) Relative mRNA expression of the macrophage activation markers arginase, </w:t>
      </w:r>
      <w:proofErr w:type="spellStart"/>
      <w:r w:rsidRPr="00AA7BF8">
        <w:t>iNOS</w:t>
      </w:r>
      <w:proofErr w:type="spellEnd"/>
      <w:r w:rsidRPr="00AA7BF8">
        <w:t>, TNF-α, CD206, YM-1, and FIZZ-1 was measured by real-time PCR in BMDM</w:t>
      </w:r>
      <w:r>
        <w:rPr>
          <w:rFonts w:hint="eastAsia"/>
        </w:rPr>
        <w:t>s</w:t>
      </w:r>
      <w:r w:rsidRPr="00AA7BF8">
        <w:t xml:space="preserve"> subpopulations; *p&lt;0.05, **p&lt;0.01 versus the other two groups. (F and G) Flow cytometry</w:t>
      </w:r>
      <w:r>
        <w:t xml:space="preserve"> results</w:t>
      </w:r>
      <w:r w:rsidRPr="00AA7BF8">
        <w:t xml:space="preserve"> </w:t>
      </w:r>
      <w:r>
        <w:t>showed</w:t>
      </w:r>
      <w:r w:rsidRPr="00AA7BF8">
        <w:t xml:space="preserve"> the ratio</w:t>
      </w:r>
      <w:r>
        <w:t>s</w:t>
      </w:r>
      <w:r w:rsidRPr="00AA7BF8">
        <w:t xml:space="preserve"> of CD11b and CD86/MHC-II/Dectin-1 double-positive cells in BMDM subpopulations; G is the statistical graph of</w:t>
      </w:r>
      <w:r>
        <w:t xml:space="preserve"> the data in</w:t>
      </w:r>
      <w:r w:rsidRPr="00AA7BF8">
        <w:t xml:space="preserve"> F. *p&lt;0.05, **p&lt;0.01 versus the other two groups. (H) BMDM subpopulations were </w:t>
      </w:r>
      <w:proofErr w:type="spellStart"/>
      <w:r>
        <w:t>immunofluorescently</w:t>
      </w:r>
      <w:proofErr w:type="spellEnd"/>
      <w:r>
        <w:t xml:space="preserve"> </w:t>
      </w:r>
      <w:r w:rsidRPr="00AA7BF8">
        <w:t xml:space="preserve">stained </w:t>
      </w:r>
      <w:r>
        <w:t>for</w:t>
      </w:r>
      <w:r w:rsidRPr="00AA7BF8">
        <w:t xml:space="preserve"> </w:t>
      </w:r>
      <w:proofErr w:type="spellStart"/>
      <w:r w:rsidRPr="00AA7BF8">
        <w:t>iNOS</w:t>
      </w:r>
      <w:proofErr w:type="spellEnd"/>
      <w:r w:rsidRPr="00AA7BF8">
        <w:t xml:space="preserve"> and CD206 by immunofluorescence; DAPI is shown in blue. 400</w:t>
      </w:r>
      <w:r>
        <w:t>×.</w:t>
      </w:r>
      <w:r w:rsidRPr="000E4292">
        <w:rPr>
          <w:rFonts w:eastAsiaTheme="minorEastAsia"/>
          <w:color w:val="000000"/>
          <w:kern w:val="0"/>
          <w:sz w:val="24"/>
        </w:rPr>
        <w:t xml:space="preserve"> </w:t>
      </w:r>
    </w:p>
    <w:p w14:paraId="5CDC26A5" w14:textId="77777777" w:rsidR="00E24C10" w:rsidRPr="000E4292" w:rsidRDefault="00E24C10" w:rsidP="00E24C10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</w:rPr>
      </w:pPr>
    </w:p>
    <w:p w14:paraId="04C372DE" w14:textId="77777777" w:rsidR="00E24C10" w:rsidRPr="008D06D1" w:rsidRDefault="00E24C10" w:rsidP="00E24C10">
      <w:pPr>
        <w:rPr>
          <w:b/>
        </w:rPr>
      </w:pPr>
      <w:r w:rsidRPr="008D06D1">
        <w:rPr>
          <w:b/>
        </w:rPr>
        <w:t>Figure S3. Macrophage depletion by clodronate liposomes downregulated T cells in UUO mice.</w:t>
      </w:r>
    </w:p>
    <w:p w14:paraId="168D5888" w14:textId="1D792C3D" w:rsidR="00404F29" w:rsidRPr="00E24C10" w:rsidRDefault="00E24C10">
      <w:r w:rsidRPr="00EE710B">
        <w:t>Representative images showing immunohistochemical staining (400×) of CD3</w:t>
      </w:r>
      <w:r w:rsidRPr="00EE710B">
        <w:rPr>
          <w:vertAlign w:val="superscript"/>
        </w:rPr>
        <w:t>+</w:t>
      </w:r>
      <w:r w:rsidRPr="00EE710B">
        <w:t xml:space="preserve"> T cells, CD4</w:t>
      </w:r>
      <w:r w:rsidRPr="00EE710B">
        <w:rPr>
          <w:vertAlign w:val="superscript"/>
        </w:rPr>
        <w:t>+</w:t>
      </w:r>
      <w:r w:rsidRPr="00EE710B">
        <w:t xml:space="preserve"> T cells and CD8</w:t>
      </w:r>
      <w:r w:rsidRPr="00EE710B">
        <w:rPr>
          <w:vertAlign w:val="superscript"/>
        </w:rPr>
        <w:t>+</w:t>
      </w:r>
      <w:r w:rsidRPr="00EE710B">
        <w:t xml:space="preserve"> T cells. Lipo-PBS indicates intraperitoneal injection of PBS liposomes as a control, and Lipo-Clod indicates intraperitoneal injection of clodronate liposomes.</w:t>
      </w:r>
    </w:p>
    <w:sectPr w:rsidR="00404F29" w:rsidRPr="00E24C10" w:rsidSect="002936F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B8E4D" w14:textId="77777777" w:rsidR="001E49E0" w:rsidRDefault="001E49E0" w:rsidP="00E24C10">
      <w:r>
        <w:separator/>
      </w:r>
    </w:p>
  </w:endnote>
  <w:endnote w:type="continuationSeparator" w:id="0">
    <w:p w14:paraId="7A083820" w14:textId="77777777" w:rsidR="001E49E0" w:rsidRDefault="001E49E0" w:rsidP="00E24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4468910"/>
      <w:docPartObj>
        <w:docPartGallery w:val="Page Numbers (Bottom of Page)"/>
        <w:docPartUnique/>
      </w:docPartObj>
    </w:sdtPr>
    <w:sdtEndPr/>
    <w:sdtContent>
      <w:p w14:paraId="655B49F9" w14:textId="77777777" w:rsidR="00AF211D" w:rsidRDefault="001E49E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2F6D">
          <w:rPr>
            <w:noProof/>
            <w:lang w:val="zh-CN"/>
          </w:rPr>
          <w:t>8</w:t>
        </w:r>
        <w:r>
          <w:fldChar w:fldCharType="end"/>
        </w:r>
      </w:p>
    </w:sdtContent>
  </w:sdt>
  <w:p w14:paraId="7A31D2BC" w14:textId="77777777" w:rsidR="00CB5CEE" w:rsidRPr="00AA7BF8" w:rsidRDefault="001E49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C1277" w14:textId="77777777" w:rsidR="001E49E0" w:rsidRDefault="001E49E0" w:rsidP="00E24C10">
      <w:r>
        <w:separator/>
      </w:r>
    </w:p>
  </w:footnote>
  <w:footnote w:type="continuationSeparator" w:id="0">
    <w:p w14:paraId="7A3DF5D8" w14:textId="77777777" w:rsidR="001E49E0" w:rsidRDefault="001E49E0" w:rsidP="00E24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567"/>
    <w:rsid w:val="000010D8"/>
    <w:rsid w:val="000025A8"/>
    <w:rsid w:val="00007CBE"/>
    <w:rsid w:val="00014247"/>
    <w:rsid w:val="00017AA8"/>
    <w:rsid w:val="00024777"/>
    <w:rsid w:val="000319E9"/>
    <w:rsid w:val="00034829"/>
    <w:rsid w:val="00035357"/>
    <w:rsid w:val="000365FE"/>
    <w:rsid w:val="00043424"/>
    <w:rsid w:val="000632D6"/>
    <w:rsid w:val="00082736"/>
    <w:rsid w:val="0008673A"/>
    <w:rsid w:val="000A05A0"/>
    <w:rsid w:val="000B297A"/>
    <w:rsid w:val="000B6070"/>
    <w:rsid w:val="000C5D95"/>
    <w:rsid w:val="000E1423"/>
    <w:rsid w:val="00102B1D"/>
    <w:rsid w:val="00106ACB"/>
    <w:rsid w:val="00116B40"/>
    <w:rsid w:val="00120716"/>
    <w:rsid w:val="001231C1"/>
    <w:rsid w:val="00131625"/>
    <w:rsid w:val="00137014"/>
    <w:rsid w:val="001619D6"/>
    <w:rsid w:val="0016415F"/>
    <w:rsid w:val="00167470"/>
    <w:rsid w:val="00170E1D"/>
    <w:rsid w:val="00187917"/>
    <w:rsid w:val="00196931"/>
    <w:rsid w:val="001B16C7"/>
    <w:rsid w:val="001C0257"/>
    <w:rsid w:val="001C2B4D"/>
    <w:rsid w:val="001C40F9"/>
    <w:rsid w:val="001D0668"/>
    <w:rsid w:val="001D61FF"/>
    <w:rsid w:val="001E49E0"/>
    <w:rsid w:val="001E5702"/>
    <w:rsid w:val="001F623A"/>
    <w:rsid w:val="00200CBE"/>
    <w:rsid w:val="00204906"/>
    <w:rsid w:val="00235241"/>
    <w:rsid w:val="00243B50"/>
    <w:rsid w:val="00250539"/>
    <w:rsid w:val="002515F1"/>
    <w:rsid w:val="002725BD"/>
    <w:rsid w:val="002776B3"/>
    <w:rsid w:val="0028683C"/>
    <w:rsid w:val="0029205B"/>
    <w:rsid w:val="002B2D72"/>
    <w:rsid w:val="002B3FCD"/>
    <w:rsid w:val="002D082E"/>
    <w:rsid w:val="002E6E83"/>
    <w:rsid w:val="002F06E7"/>
    <w:rsid w:val="00314457"/>
    <w:rsid w:val="00331007"/>
    <w:rsid w:val="0033265A"/>
    <w:rsid w:val="00335933"/>
    <w:rsid w:val="003418F3"/>
    <w:rsid w:val="003518DA"/>
    <w:rsid w:val="00371A1A"/>
    <w:rsid w:val="00392ECE"/>
    <w:rsid w:val="00396365"/>
    <w:rsid w:val="0039791E"/>
    <w:rsid w:val="003A64B8"/>
    <w:rsid w:val="003A7479"/>
    <w:rsid w:val="003B30ED"/>
    <w:rsid w:val="003B694D"/>
    <w:rsid w:val="003B6CD7"/>
    <w:rsid w:val="003C7B53"/>
    <w:rsid w:val="003D4828"/>
    <w:rsid w:val="003D768E"/>
    <w:rsid w:val="003E0D9B"/>
    <w:rsid w:val="00404F29"/>
    <w:rsid w:val="00422397"/>
    <w:rsid w:val="00422FD2"/>
    <w:rsid w:val="004435C2"/>
    <w:rsid w:val="00460897"/>
    <w:rsid w:val="00463D3C"/>
    <w:rsid w:val="00471CE3"/>
    <w:rsid w:val="00482B1B"/>
    <w:rsid w:val="0048436C"/>
    <w:rsid w:val="004A1696"/>
    <w:rsid w:val="004A3A64"/>
    <w:rsid w:val="004B3460"/>
    <w:rsid w:val="004D315C"/>
    <w:rsid w:val="00503F69"/>
    <w:rsid w:val="00506818"/>
    <w:rsid w:val="005142AF"/>
    <w:rsid w:val="005569BE"/>
    <w:rsid w:val="005635BF"/>
    <w:rsid w:val="00574741"/>
    <w:rsid w:val="00586DD4"/>
    <w:rsid w:val="00595713"/>
    <w:rsid w:val="005968D3"/>
    <w:rsid w:val="005979FA"/>
    <w:rsid w:val="005D2359"/>
    <w:rsid w:val="005D718D"/>
    <w:rsid w:val="005E35B0"/>
    <w:rsid w:val="005F3B69"/>
    <w:rsid w:val="005F3F7F"/>
    <w:rsid w:val="005F48AB"/>
    <w:rsid w:val="006207C7"/>
    <w:rsid w:val="00633470"/>
    <w:rsid w:val="00647BBB"/>
    <w:rsid w:val="00650B39"/>
    <w:rsid w:val="00651DF8"/>
    <w:rsid w:val="00653B30"/>
    <w:rsid w:val="006575D4"/>
    <w:rsid w:val="00680880"/>
    <w:rsid w:val="00683D80"/>
    <w:rsid w:val="00692B49"/>
    <w:rsid w:val="00696448"/>
    <w:rsid w:val="00697AB6"/>
    <w:rsid w:val="006A65C8"/>
    <w:rsid w:val="006C113D"/>
    <w:rsid w:val="006D07E0"/>
    <w:rsid w:val="006D5132"/>
    <w:rsid w:val="006E23B6"/>
    <w:rsid w:val="007063D8"/>
    <w:rsid w:val="007113DD"/>
    <w:rsid w:val="00727BE9"/>
    <w:rsid w:val="00741763"/>
    <w:rsid w:val="00743B71"/>
    <w:rsid w:val="007849A0"/>
    <w:rsid w:val="007A512E"/>
    <w:rsid w:val="007A5B36"/>
    <w:rsid w:val="007D33EB"/>
    <w:rsid w:val="0081093E"/>
    <w:rsid w:val="00834405"/>
    <w:rsid w:val="00836AC4"/>
    <w:rsid w:val="00842E35"/>
    <w:rsid w:val="008500C6"/>
    <w:rsid w:val="0085152E"/>
    <w:rsid w:val="00852F62"/>
    <w:rsid w:val="00870CE8"/>
    <w:rsid w:val="00891567"/>
    <w:rsid w:val="008966CB"/>
    <w:rsid w:val="008A41D6"/>
    <w:rsid w:val="008A583F"/>
    <w:rsid w:val="008B4F6D"/>
    <w:rsid w:val="009271D9"/>
    <w:rsid w:val="00943AD9"/>
    <w:rsid w:val="009676CE"/>
    <w:rsid w:val="0097533A"/>
    <w:rsid w:val="00982121"/>
    <w:rsid w:val="0099785E"/>
    <w:rsid w:val="009A2FC4"/>
    <w:rsid w:val="009B3145"/>
    <w:rsid w:val="009D6E95"/>
    <w:rsid w:val="009D7646"/>
    <w:rsid w:val="009F1DF9"/>
    <w:rsid w:val="00A10B90"/>
    <w:rsid w:val="00A1519E"/>
    <w:rsid w:val="00A16402"/>
    <w:rsid w:val="00A229C9"/>
    <w:rsid w:val="00A31DF4"/>
    <w:rsid w:val="00A32F76"/>
    <w:rsid w:val="00A34D28"/>
    <w:rsid w:val="00A416DB"/>
    <w:rsid w:val="00A46949"/>
    <w:rsid w:val="00A46D4F"/>
    <w:rsid w:val="00A53047"/>
    <w:rsid w:val="00A673E2"/>
    <w:rsid w:val="00A71045"/>
    <w:rsid w:val="00A95C14"/>
    <w:rsid w:val="00AA1D2C"/>
    <w:rsid w:val="00AA2D71"/>
    <w:rsid w:val="00AA47CE"/>
    <w:rsid w:val="00AB4DAE"/>
    <w:rsid w:val="00AC5C5D"/>
    <w:rsid w:val="00AD3DEF"/>
    <w:rsid w:val="00AD4779"/>
    <w:rsid w:val="00AE7AA7"/>
    <w:rsid w:val="00B01A4F"/>
    <w:rsid w:val="00B135DF"/>
    <w:rsid w:val="00B17CE5"/>
    <w:rsid w:val="00B43EAC"/>
    <w:rsid w:val="00B45FE9"/>
    <w:rsid w:val="00B5045F"/>
    <w:rsid w:val="00B61021"/>
    <w:rsid w:val="00B670D1"/>
    <w:rsid w:val="00B756E7"/>
    <w:rsid w:val="00B91C6C"/>
    <w:rsid w:val="00B92236"/>
    <w:rsid w:val="00B97CB4"/>
    <w:rsid w:val="00BC5076"/>
    <w:rsid w:val="00BD03F2"/>
    <w:rsid w:val="00BE4941"/>
    <w:rsid w:val="00BE7139"/>
    <w:rsid w:val="00C00066"/>
    <w:rsid w:val="00C04DC8"/>
    <w:rsid w:val="00C06F93"/>
    <w:rsid w:val="00C20423"/>
    <w:rsid w:val="00C20F2C"/>
    <w:rsid w:val="00C22776"/>
    <w:rsid w:val="00C376D7"/>
    <w:rsid w:val="00C52CEC"/>
    <w:rsid w:val="00C651C8"/>
    <w:rsid w:val="00C73D8D"/>
    <w:rsid w:val="00C74DD7"/>
    <w:rsid w:val="00C8192E"/>
    <w:rsid w:val="00CB055B"/>
    <w:rsid w:val="00CB243F"/>
    <w:rsid w:val="00CC70CB"/>
    <w:rsid w:val="00CC77BB"/>
    <w:rsid w:val="00CF1C41"/>
    <w:rsid w:val="00D03F78"/>
    <w:rsid w:val="00D17C75"/>
    <w:rsid w:val="00D25334"/>
    <w:rsid w:val="00D32AF3"/>
    <w:rsid w:val="00D3470F"/>
    <w:rsid w:val="00D56B0A"/>
    <w:rsid w:val="00D70BC6"/>
    <w:rsid w:val="00D76AED"/>
    <w:rsid w:val="00D77978"/>
    <w:rsid w:val="00D8034C"/>
    <w:rsid w:val="00D81B50"/>
    <w:rsid w:val="00D8495E"/>
    <w:rsid w:val="00DA5049"/>
    <w:rsid w:val="00DA7142"/>
    <w:rsid w:val="00DB1008"/>
    <w:rsid w:val="00DC11FB"/>
    <w:rsid w:val="00DC4529"/>
    <w:rsid w:val="00DD22DD"/>
    <w:rsid w:val="00DF3552"/>
    <w:rsid w:val="00E05CED"/>
    <w:rsid w:val="00E17E8F"/>
    <w:rsid w:val="00E24C10"/>
    <w:rsid w:val="00E364A7"/>
    <w:rsid w:val="00E50E79"/>
    <w:rsid w:val="00E536D7"/>
    <w:rsid w:val="00E62535"/>
    <w:rsid w:val="00E73475"/>
    <w:rsid w:val="00E814EF"/>
    <w:rsid w:val="00E90ADC"/>
    <w:rsid w:val="00E93CED"/>
    <w:rsid w:val="00E93EB3"/>
    <w:rsid w:val="00E97C8E"/>
    <w:rsid w:val="00EA266B"/>
    <w:rsid w:val="00EB5DEC"/>
    <w:rsid w:val="00EC3018"/>
    <w:rsid w:val="00ED0974"/>
    <w:rsid w:val="00ED16E8"/>
    <w:rsid w:val="00F17EAE"/>
    <w:rsid w:val="00F215F8"/>
    <w:rsid w:val="00F34BD7"/>
    <w:rsid w:val="00F4110B"/>
    <w:rsid w:val="00F434F0"/>
    <w:rsid w:val="00F4353C"/>
    <w:rsid w:val="00F439C1"/>
    <w:rsid w:val="00F538E1"/>
    <w:rsid w:val="00F56806"/>
    <w:rsid w:val="00F60D7A"/>
    <w:rsid w:val="00F62569"/>
    <w:rsid w:val="00F755BA"/>
    <w:rsid w:val="00F8307B"/>
    <w:rsid w:val="00FB15EC"/>
    <w:rsid w:val="00FC367A"/>
    <w:rsid w:val="00FD2B69"/>
    <w:rsid w:val="00FF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7BEA3"/>
  <w15:chartTrackingRefBased/>
  <w15:docId w15:val="{4D24FAF5-3976-474C-B1C7-BDAEEDFE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C1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C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C1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24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颜颜</dc:creator>
  <cp:keywords/>
  <dc:description/>
  <cp:lastModifiedBy>刘颜颜</cp:lastModifiedBy>
  <cp:revision>2</cp:revision>
  <dcterms:created xsi:type="dcterms:W3CDTF">2020-11-19T07:23:00Z</dcterms:created>
  <dcterms:modified xsi:type="dcterms:W3CDTF">2020-11-19T07:23:00Z</dcterms:modified>
</cp:coreProperties>
</file>